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80" w:type="dxa"/>
        <w:tblInd w:w="108" w:type="dxa"/>
        <w:tblLook w:val="04A0" w:firstRow="1" w:lastRow="0" w:firstColumn="1" w:lastColumn="0" w:noHBand="0" w:noVBand="1"/>
      </w:tblPr>
      <w:tblGrid>
        <w:gridCol w:w="480"/>
        <w:gridCol w:w="2700"/>
        <w:gridCol w:w="1280"/>
        <w:gridCol w:w="821"/>
        <w:gridCol w:w="972"/>
        <w:gridCol w:w="1040"/>
        <w:gridCol w:w="696"/>
        <w:gridCol w:w="821"/>
        <w:gridCol w:w="1120"/>
        <w:gridCol w:w="1080"/>
        <w:gridCol w:w="1080"/>
        <w:gridCol w:w="705"/>
      </w:tblGrid>
      <w:tr w:rsidR="009156AB" w:rsidRPr="009156AB" w14:paraId="765E4AB7" w14:textId="77777777" w:rsidTr="009156AB">
        <w:trPr>
          <w:trHeight w:val="280"/>
        </w:trPr>
        <w:tc>
          <w:tcPr>
            <w:tcW w:w="7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E2BE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RANGE!B5:M31"/>
            <w:r w:rsidRPr="009156A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pplementary file 7. Statistical analysis for Figure 7 and Figure 7—figure supplement 1.</w:t>
            </w:r>
            <w:bookmarkEnd w:id="0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5603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36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6BE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61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8295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5323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AB" w:rsidRPr="009156AB" w14:paraId="143FAB2C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48F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EB27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775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781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54BB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B80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2A0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8E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AFD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0E1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C0D4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5DBB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AB" w:rsidRPr="009156AB" w14:paraId="397BB8FB" w14:textId="77777777" w:rsidTr="009156AB">
        <w:trPr>
          <w:trHeight w:val="105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6817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Se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17AD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enotype or condi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23DF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an survival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± SEM (day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FAE2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dian survival (days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8F95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75th percentile (day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1688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N dead 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/ initial 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3BD3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DB27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% Mean survival change 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vs. 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4DC9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(log-rank) vs. 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E963F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6B42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8DCC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igure</w:t>
            </w:r>
          </w:p>
        </w:tc>
      </w:tr>
      <w:tr w:rsidR="009156AB" w:rsidRPr="009156AB" w14:paraId="3B1F69D1" w14:textId="77777777" w:rsidTr="009156AB">
        <w:trPr>
          <w:trHeight w:val="280"/>
        </w:trPr>
        <w:tc>
          <w:tcPr>
            <w:tcW w:w="122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4F9F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color w:val="212121"/>
                <w:sz w:val="16"/>
                <w:szCs w:val="16"/>
              </w:rPr>
              <w:t>Pathway analysis</w:t>
            </w:r>
          </w:p>
        </w:tc>
      </w:tr>
      <w:tr w:rsidR="009156AB" w:rsidRPr="009156AB" w14:paraId="579F206B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55B6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856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78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89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9CE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10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40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39 / 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FA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05F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8A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ED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6B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3D56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7A</w:t>
            </w:r>
          </w:p>
        </w:tc>
      </w:tr>
      <w:tr w:rsidR="009156AB" w:rsidRPr="009156AB" w14:paraId="4434EB61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8BB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245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EA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26 ±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17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338F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C5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25 / 1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9E81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8DF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5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FAB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382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7C8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FFACA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1054AA8E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B37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C427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bh-1(ok1196) 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09E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91 ±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E9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FD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2E8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39 / 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7E7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3BC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E3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B80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6EB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736F8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6744B050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0A0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B5F4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tbh-1(ok1196) 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249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83 ± 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6B4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71A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1A1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42 / 1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B8F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1EE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1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D7C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5146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CFB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B75D7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17CD544A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ECF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9BE4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63B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79 ±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D1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1B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15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94 / 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34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EC4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50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5CF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3B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2A4E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S7A</w:t>
            </w:r>
          </w:p>
        </w:tc>
      </w:tr>
      <w:tr w:rsidR="009156AB" w:rsidRPr="009156AB" w14:paraId="2CC764CD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65F6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85A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dc-1(ok914) II; daf-1(m40) I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4AA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72 ± 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534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4D0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63B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28 / 1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DFF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A59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D87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218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31EDF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44C7F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69930CE6" w14:textId="77777777" w:rsidTr="009156AB">
        <w:trPr>
          <w:trHeight w:val="280"/>
        </w:trPr>
        <w:tc>
          <w:tcPr>
            <w:tcW w:w="122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DCF1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color w:val="212121"/>
                <w:sz w:val="16"/>
                <w:szCs w:val="16"/>
              </w:rPr>
              <w:t>1-day food-level conditioning</w:t>
            </w:r>
          </w:p>
        </w:tc>
      </w:tr>
      <w:tr w:rsidR="009156AB" w:rsidRPr="009156AB" w14:paraId="477EE7B1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BD6E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F1AF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50 x 10</w:t>
            </w:r>
            <w:r w:rsidRPr="009156A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6C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08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20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9F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FF61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07 / 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85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69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4A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4D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64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7373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7B</w:t>
            </w:r>
          </w:p>
        </w:tc>
      </w:tr>
      <w:tr w:rsidR="009156AB" w:rsidRPr="009156AB" w14:paraId="384525BB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448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121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50 x 10</w:t>
            </w:r>
            <w:r w:rsidRPr="009156A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9C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06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18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A7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5F7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13 / 1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E16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97F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AAC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DB9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5CF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90D6F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325AC5CC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89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75F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0 x 10</w:t>
            </w:r>
            <w:r w:rsidRPr="009156A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BA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93 ± 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DF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2E2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98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71 / 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59B1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9A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1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6FF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B9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B17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1273A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3601F1BD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E1E6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16A2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0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3C2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29 ± 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EB2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AE1E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3CB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56 / 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343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111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7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D43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C7B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305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72FCF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3B69512A" w14:textId="77777777" w:rsidTr="009156AB">
        <w:trPr>
          <w:trHeight w:val="280"/>
        </w:trPr>
        <w:tc>
          <w:tcPr>
            <w:tcW w:w="122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BBD3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color w:val="212121"/>
                <w:sz w:val="16"/>
                <w:szCs w:val="16"/>
              </w:rPr>
              <w:t>2-day food-level conditioning</w:t>
            </w:r>
          </w:p>
        </w:tc>
      </w:tr>
      <w:tr w:rsidR="009156AB" w:rsidRPr="009156AB" w14:paraId="3266FFA9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84FC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163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00 x 10</w:t>
            </w:r>
            <w:r w:rsidRPr="009156A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4A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54 ±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CA9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A8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D58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41 / 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1A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AE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A78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BB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A0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8E57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S7B</w:t>
            </w:r>
          </w:p>
        </w:tc>
      </w:tr>
      <w:tr w:rsidR="009156AB" w:rsidRPr="009156AB" w14:paraId="67E2C624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78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EE78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00 x 10</w:t>
            </w:r>
            <w:r w:rsidRPr="009156A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5CA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56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55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CC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E54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39 / 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C6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429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C8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AF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FFB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D8CE4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5CBA76D3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F9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C4D7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50 x 10</w:t>
            </w:r>
            <w:r w:rsidRPr="009156A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F2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48 ± 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CDB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AB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EB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44 / 1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7B6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5F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1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A5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46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85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AF449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5E141F4D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627A" w14:textId="77777777" w:rsidR="009156AB" w:rsidRPr="009156AB" w:rsidRDefault="009156AB" w:rsidP="009156A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CC2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25 x 10</w:t>
            </w:r>
            <w:r w:rsidRPr="009156AB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6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. coli</w:t>
            </w:r>
            <w:r w:rsidRPr="009156AB">
              <w:rPr>
                <w:rFonts w:eastAsia="Times New Roman"/>
                <w:color w:val="000000"/>
                <w:sz w:val="16"/>
                <w:szCs w:val="16"/>
              </w:rPr>
              <w:t xml:space="preserve"> OP50 law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AA7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21 ± 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3C3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0C6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011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59 / 1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A201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C14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6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99A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861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CB1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A3946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0505ED80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3E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3047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with foo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47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73 ±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C5E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EEF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A5D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23 / 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6D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B37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82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EC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011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58BE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7C</w:t>
            </w:r>
          </w:p>
        </w:tc>
      </w:tr>
      <w:tr w:rsidR="009156AB" w:rsidRPr="009156AB" w14:paraId="29EF4192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F847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9F26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no foo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491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12 ± 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C2B2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818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7DD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97 / 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1A54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586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8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0EB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301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93C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287C3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2C0E721F" w14:textId="77777777" w:rsidTr="009156AB">
        <w:trPr>
          <w:trHeight w:val="280"/>
        </w:trPr>
        <w:tc>
          <w:tcPr>
            <w:tcW w:w="122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4FEF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9156AB">
              <w:rPr>
                <w:rFonts w:eastAsia="Times New Roman"/>
                <w:color w:val="212121"/>
                <w:sz w:val="16"/>
                <w:szCs w:val="16"/>
              </w:rPr>
              <w:t>Food ingestion</w:t>
            </w:r>
          </w:p>
        </w:tc>
      </w:tr>
      <w:tr w:rsidR="009156AB" w:rsidRPr="009156AB" w14:paraId="20C0CB9C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120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8580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674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81 ±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83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DCD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381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52 / 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A3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50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EAD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11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61A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C360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7D</w:t>
            </w:r>
          </w:p>
        </w:tc>
      </w:tr>
      <w:tr w:rsidR="009156AB" w:rsidRPr="009156AB" w14:paraId="7284402D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431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171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at-2(ad1116)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CD7F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62 ±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34C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C7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8EC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52 / 1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B1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1C9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2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C2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3BE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B3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BFEA1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55DA5BE5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872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F0C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3(mgDf90) 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7CD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84 ± 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089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CF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024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18 / 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68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D8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6EA1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77B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03A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F130B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56AB" w:rsidRPr="009156AB" w14:paraId="36E44D9F" w14:textId="77777777" w:rsidTr="009156AB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4444C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E4DB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at-2(ad1116) II; daf-3(mgDf90) 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B02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45 ± 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89B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9E886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3060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128 / 1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A898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A145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-4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8393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55807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ABCE" w14:textId="77777777" w:rsidR="009156AB" w:rsidRPr="009156AB" w:rsidRDefault="009156AB" w:rsidP="009156A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156AB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1DE92" w14:textId="77777777" w:rsidR="009156AB" w:rsidRPr="009156AB" w:rsidRDefault="009156AB" w:rsidP="009156AB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9EC3629" w14:textId="77777777" w:rsidR="00E23715" w:rsidRPr="00E814A7" w:rsidRDefault="00E23715" w:rsidP="00E814A7">
      <w:bookmarkStart w:id="1" w:name="_GoBack"/>
      <w:bookmarkEnd w:id="1"/>
    </w:p>
    <w:sectPr w:rsidR="00E23715" w:rsidRPr="00E814A7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464B9"/>
    <w:rsid w:val="000B098F"/>
    <w:rsid w:val="00116C19"/>
    <w:rsid w:val="00127925"/>
    <w:rsid w:val="00160E59"/>
    <w:rsid w:val="001644B5"/>
    <w:rsid w:val="002E77EC"/>
    <w:rsid w:val="003C0F36"/>
    <w:rsid w:val="005A677A"/>
    <w:rsid w:val="005F458E"/>
    <w:rsid w:val="00617A95"/>
    <w:rsid w:val="00882A17"/>
    <w:rsid w:val="008875A0"/>
    <w:rsid w:val="008C100B"/>
    <w:rsid w:val="009156AB"/>
    <w:rsid w:val="009B5B82"/>
    <w:rsid w:val="00AD35C1"/>
    <w:rsid w:val="00AE340C"/>
    <w:rsid w:val="00BD42F0"/>
    <w:rsid w:val="00BD45FF"/>
    <w:rsid w:val="00CB624E"/>
    <w:rsid w:val="00CC0B3A"/>
    <w:rsid w:val="00D621E2"/>
    <w:rsid w:val="00E23715"/>
    <w:rsid w:val="00E26D59"/>
    <w:rsid w:val="00E814A7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4</cp:revision>
  <dcterms:created xsi:type="dcterms:W3CDTF">2020-04-17T13:24:00Z</dcterms:created>
  <dcterms:modified xsi:type="dcterms:W3CDTF">2020-04-1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